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17"/>
        <w:gridCol w:w="2178"/>
        <w:gridCol w:w="1984"/>
        <w:gridCol w:w="2126"/>
      </w:tblGrid>
      <w:tr w:rsidR="008632F5" w:rsidRPr="008632F5" w14:paraId="287F6166" w14:textId="77777777" w:rsidTr="005E7A8C">
        <w:trPr>
          <w:trHeight w:val="320"/>
        </w:trPr>
        <w:tc>
          <w:tcPr>
            <w:tcW w:w="850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01056" w14:textId="77777777" w:rsidR="008632F5" w:rsidRPr="008632F5" w:rsidRDefault="008632F5" w:rsidP="005E7A8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Sup Table 1.</w:t>
            </w:r>
            <w:r w:rsidRPr="008632F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Spearman’s rank correlation coefficients (ρ value)</w:t>
            </w:r>
          </w:p>
        </w:tc>
      </w:tr>
      <w:tr w:rsidR="008632F5" w:rsidRPr="008632F5" w14:paraId="5F709EFD" w14:textId="77777777" w:rsidTr="005E7A8C">
        <w:trPr>
          <w:trHeight w:val="340"/>
        </w:trPr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85BB3" w14:textId="77777777" w:rsidR="008632F5" w:rsidRPr="008632F5" w:rsidRDefault="008632F5" w:rsidP="005E7A8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2AD1B" w14:textId="77777777" w:rsidR="008632F5" w:rsidRPr="008632F5" w:rsidRDefault="008632F5" w:rsidP="005E7A8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67BECD" w14:textId="77777777" w:rsidR="008632F5" w:rsidRPr="008632F5" w:rsidRDefault="008632F5" w:rsidP="005E7A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bA1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0F77B9" w14:textId="77777777" w:rsidR="008632F5" w:rsidRPr="008632F5" w:rsidRDefault="008632F5" w:rsidP="005E7A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Fasting blood sugar</w:t>
            </w:r>
          </w:p>
        </w:tc>
      </w:tr>
      <w:tr w:rsidR="008632F5" w:rsidRPr="008632F5" w14:paraId="7BB0AEA1" w14:textId="77777777" w:rsidTr="005E7A8C">
        <w:trPr>
          <w:trHeight w:val="38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453F" w14:textId="77777777" w:rsidR="008632F5" w:rsidRPr="008632F5" w:rsidRDefault="008632F5" w:rsidP="005E7A8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NRS Neck pain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6CF5" w14:textId="77777777" w:rsidR="008632F5" w:rsidRPr="008632F5" w:rsidRDefault="008632F5" w:rsidP="005E7A8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Preopera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E293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  <w:t>-.132</w:t>
            </w:r>
            <w:r w:rsidRPr="008632F5"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E6B7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  <w:t>-.200**</w:t>
            </w:r>
          </w:p>
        </w:tc>
      </w:tr>
      <w:tr w:rsidR="008632F5" w:rsidRPr="008632F5" w14:paraId="2017972F" w14:textId="77777777" w:rsidTr="005E7A8C">
        <w:trPr>
          <w:trHeight w:val="32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4083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BC54" w14:textId="77777777" w:rsidR="008632F5" w:rsidRPr="008632F5" w:rsidRDefault="008632F5" w:rsidP="005E7A8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Postopera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BB15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  <w:t>-0.0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E2EF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  <w:t>-0.041</w:t>
            </w:r>
          </w:p>
        </w:tc>
      </w:tr>
      <w:tr w:rsidR="008632F5" w:rsidRPr="008632F5" w14:paraId="32DD3A2E" w14:textId="77777777" w:rsidTr="005E7A8C">
        <w:trPr>
          <w:trHeight w:val="320"/>
        </w:trPr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FADEE" w14:textId="77777777" w:rsidR="008632F5" w:rsidRPr="008632F5" w:rsidRDefault="008632F5" w:rsidP="005E7A8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064B8" w14:textId="77777777" w:rsidR="008632F5" w:rsidRPr="008632F5" w:rsidRDefault="008632F5" w:rsidP="005E7A8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Chang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4B7D7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  <w:t>-0.04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D9A83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  <w:t>0.030</w:t>
            </w:r>
          </w:p>
        </w:tc>
      </w:tr>
      <w:tr w:rsidR="008632F5" w:rsidRPr="008632F5" w14:paraId="5C86B1B9" w14:textId="77777777" w:rsidTr="005E7A8C">
        <w:trPr>
          <w:trHeight w:val="32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BF17" w14:textId="77777777" w:rsidR="008632F5" w:rsidRPr="008632F5" w:rsidRDefault="008632F5" w:rsidP="005E7A8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RS Arm pai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C107" w14:textId="77777777" w:rsidR="008632F5" w:rsidRPr="008632F5" w:rsidRDefault="008632F5" w:rsidP="005E7A8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Preopera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0421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  <w:t>-0.0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56FB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  <w:t>-0.059</w:t>
            </w:r>
          </w:p>
        </w:tc>
      </w:tr>
      <w:tr w:rsidR="008632F5" w:rsidRPr="008632F5" w14:paraId="118273AE" w14:textId="77777777" w:rsidTr="005E7A8C">
        <w:trPr>
          <w:trHeight w:val="32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FE8B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E966" w14:textId="77777777" w:rsidR="008632F5" w:rsidRPr="008632F5" w:rsidRDefault="008632F5" w:rsidP="005E7A8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Postopera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ABCC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  <w:t>-0.0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7E5C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  <w:t>-0.020</w:t>
            </w:r>
          </w:p>
        </w:tc>
      </w:tr>
      <w:tr w:rsidR="008632F5" w:rsidRPr="008632F5" w14:paraId="43B69EC4" w14:textId="77777777" w:rsidTr="005E7A8C">
        <w:trPr>
          <w:trHeight w:val="360"/>
        </w:trPr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C8F2F" w14:textId="77777777" w:rsidR="008632F5" w:rsidRPr="008632F5" w:rsidRDefault="008632F5" w:rsidP="005E7A8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DE807" w14:textId="77777777" w:rsidR="008632F5" w:rsidRPr="008632F5" w:rsidRDefault="008632F5" w:rsidP="005E7A8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Chang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B01E1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  <w:t>-.128</w:t>
            </w:r>
            <w:r w:rsidRPr="008632F5"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3C419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  <w:t>-.194**</w:t>
            </w:r>
          </w:p>
        </w:tc>
      </w:tr>
      <w:tr w:rsidR="008632F5" w:rsidRPr="008632F5" w14:paraId="4A6BFD32" w14:textId="77777777" w:rsidTr="005E7A8C">
        <w:trPr>
          <w:trHeight w:val="38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9B12" w14:textId="77777777" w:rsidR="008632F5" w:rsidRPr="008632F5" w:rsidRDefault="008632F5" w:rsidP="005E7A8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NRS Hand pain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E186" w14:textId="77777777" w:rsidR="008632F5" w:rsidRPr="008632F5" w:rsidRDefault="008632F5" w:rsidP="005E7A8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Preopera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9F4D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  <w:t>-0.0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5412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  <w:t>-0.065</w:t>
            </w:r>
          </w:p>
        </w:tc>
      </w:tr>
      <w:tr w:rsidR="008632F5" w:rsidRPr="008632F5" w14:paraId="7C1972D4" w14:textId="77777777" w:rsidTr="005E7A8C">
        <w:trPr>
          <w:trHeight w:val="32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4C05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2206" w14:textId="77777777" w:rsidR="008632F5" w:rsidRPr="008632F5" w:rsidRDefault="008632F5" w:rsidP="005E7A8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Postopera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2195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  <w:t>-0.0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566E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  <w:t>-0.033</w:t>
            </w:r>
          </w:p>
        </w:tc>
      </w:tr>
      <w:tr w:rsidR="008632F5" w:rsidRPr="008632F5" w14:paraId="11066142" w14:textId="77777777" w:rsidTr="005E7A8C">
        <w:trPr>
          <w:trHeight w:val="320"/>
        </w:trPr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72A0B" w14:textId="77777777" w:rsidR="008632F5" w:rsidRPr="008632F5" w:rsidRDefault="008632F5" w:rsidP="005E7A8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4F216" w14:textId="77777777" w:rsidR="008632F5" w:rsidRPr="008632F5" w:rsidRDefault="008632F5" w:rsidP="005E7A8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Chang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82D35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  <w:t>0.02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AFD5B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  <w:t>-0.070</w:t>
            </w:r>
          </w:p>
        </w:tc>
      </w:tr>
      <w:tr w:rsidR="008632F5" w:rsidRPr="008632F5" w14:paraId="68CDB630" w14:textId="77777777" w:rsidTr="005E7A8C">
        <w:trPr>
          <w:trHeight w:val="32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CDB6" w14:textId="77777777" w:rsidR="008632F5" w:rsidRPr="008632F5" w:rsidRDefault="008632F5" w:rsidP="005E7A8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RS Leg pai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8374" w14:textId="77777777" w:rsidR="008632F5" w:rsidRPr="008632F5" w:rsidRDefault="008632F5" w:rsidP="005E7A8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Preopera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C5CC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  <w:t>-0.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CF9E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  <w:t>-0.081</w:t>
            </w:r>
          </w:p>
        </w:tc>
      </w:tr>
      <w:tr w:rsidR="008632F5" w:rsidRPr="008632F5" w14:paraId="457A0E88" w14:textId="77777777" w:rsidTr="005E7A8C">
        <w:trPr>
          <w:trHeight w:val="32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4ED1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79AC" w14:textId="77777777" w:rsidR="008632F5" w:rsidRPr="008632F5" w:rsidRDefault="008632F5" w:rsidP="005E7A8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Postopera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9BD8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  <w:t>-0.0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7793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  <w:t>-0.074</w:t>
            </w:r>
          </w:p>
        </w:tc>
      </w:tr>
      <w:tr w:rsidR="008632F5" w:rsidRPr="008632F5" w14:paraId="67BF8240" w14:textId="77777777" w:rsidTr="005E7A8C">
        <w:trPr>
          <w:trHeight w:val="360"/>
        </w:trPr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C3FDC" w14:textId="77777777" w:rsidR="008632F5" w:rsidRPr="008632F5" w:rsidRDefault="008632F5" w:rsidP="005E7A8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ACD8F" w14:textId="77777777" w:rsidR="008632F5" w:rsidRPr="008632F5" w:rsidRDefault="008632F5" w:rsidP="005E7A8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Chang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CE3DA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  <w:t>-0.02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E1A9B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  <w:t>-.141*</w:t>
            </w:r>
          </w:p>
        </w:tc>
      </w:tr>
      <w:tr w:rsidR="008632F5" w:rsidRPr="008632F5" w14:paraId="2F3D770D" w14:textId="77777777" w:rsidTr="005E7A8C">
        <w:trPr>
          <w:trHeight w:val="32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B834" w14:textId="77777777" w:rsidR="008632F5" w:rsidRPr="008632F5" w:rsidRDefault="008632F5" w:rsidP="005E7A8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RS Foot pai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6C66" w14:textId="77777777" w:rsidR="008632F5" w:rsidRPr="008632F5" w:rsidRDefault="008632F5" w:rsidP="005E7A8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Preopera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3FCD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  <w:t>-0.0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5E88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  <w:t>0.030</w:t>
            </w:r>
          </w:p>
        </w:tc>
      </w:tr>
      <w:tr w:rsidR="008632F5" w:rsidRPr="008632F5" w14:paraId="1DEAFCD8" w14:textId="77777777" w:rsidTr="005E7A8C">
        <w:trPr>
          <w:trHeight w:val="38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FA13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8843" w14:textId="77777777" w:rsidR="008632F5" w:rsidRPr="008632F5" w:rsidRDefault="008632F5" w:rsidP="005E7A8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Postopera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589D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  <w:t>0.0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7CEB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  <w:t>0.042</w:t>
            </w:r>
          </w:p>
        </w:tc>
      </w:tr>
      <w:tr w:rsidR="008632F5" w:rsidRPr="008632F5" w14:paraId="1D9CC06B" w14:textId="77777777" w:rsidTr="005E7A8C">
        <w:trPr>
          <w:trHeight w:val="380"/>
        </w:trPr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2AA28" w14:textId="77777777" w:rsidR="008632F5" w:rsidRPr="008632F5" w:rsidRDefault="008632F5" w:rsidP="005E7A8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6A982" w14:textId="77777777" w:rsidR="008632F5" w:rsidRPr="008632F5" w:rsidRDefault="008632F5" w:rsidP="005E7A8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Chang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1A610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  <w:t>0.02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C7261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10205"/>
                <w:kern w:val="0"/>
                <w:szCs w:val="21"/>
              </w:rPr>
              <w:t>-0.106</w:t>
            </w:r>
          </w:p>
        </w:tc>
      </w:tr>
      <w:tr w:rsidR="008632F5" w:rsidRPr="008632F5" w14:paraId="1A393535" w14:textId="77777777" w:rsidTr="005E7A8C">
        <w:trPr>
          <w:trHeight w:val="38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7FCC" w14:textId="77777777" w:rsidR="008632F5" w:rsidRPr="008632F5" w:rsidRDefault="008632F5" w:rsidP="005E7A8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F-12 PC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6E0D" w14:textId="77777777" w:rsidR="008632F5" w:rsidRPr="008632F5" w:rsidRDefault="008632F5" w:rsidP="005E7A8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reopera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EAB9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0.1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9ABE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明朝" w:hAnsi="Times New Roman" w:cs="Times New Roman"/>
                <w:kern w:val="0"/>
                <w:szCs w:val="21"/>
              </w:rPr>
              <w:t>-0.051</w:t>
            </w:r>
          </w:p>
        </w:tc>
      </w:tr>
      <w:tr w:rsidR="008632F5" w:rsidRPr="008632F5" w14:paraId="02AC6229" w14:textId="77777777" w:rsidTr="005E7A8C">
        <w:trPr>
          <w:trHeight w:val="32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DEFD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Cs w:val="21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543E" w14:textId="77777777" w:rsidR="008632F5" w:rsidRPr="008632F5" w:rsidRDefault="008632F5" w:rsidP="005E7A8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ostopera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C18B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0.0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9E00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.117*</w:t>
            </w:r>
          </w:p>
        </w:tc>
      </w:tr>
      <w:tr w:rsidR="008632F5" w:rsidRPr="008632F5" w14:paraId="1CDC7A14" w14:textId="77777777" w:rsidTr="005E7A8C">
        <w:trPr>
          <w:trHeight w:val="32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719F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B97B" w14:textId="77777777" w:rsidR="008632F5" w:rsidRPr="008632F5" w:rsidRDefault="008632F5" w:rsidP="005E7A8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han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708F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05BA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0.028</w:t>
            </w:r>
          </w:p>
        </w:tc>
      </w:tr>
      <w:tr w:rsidR="008632F5" w:rsidRPr="008632F5" w14:paraId="20763A9C" w14:textId="77777777" w:rsidTr="005E7A8C">
        <w:trPr>
          <w:trHeight w:val="320"/>
        </w:trPr>
        <w:tc>
          <w:tcPr>
            <w:tcW w:w="2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0C02" w14:textId="77777777" w:rsidR="008632F5" w:rsidRPr="008632F5" w:rsidRDefault="008632F5" w:rsidP="005E7A8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F-12 MCS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9227" w14:textId="77777777" w:rsidR="008632F5" w:rsidRPr="008632F5" w:rsidRDefault="008632F5" w:rsidP="005E7A8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reoperativ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AB72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1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26FB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25</w:t>
            </w:r>
          </w:p>
        </w:tc>
      </w:tr>
      <w:tr w:rsidR="008632F5" w:rsidRPr="008632F5" w14:paraId="42A4C358" w14:textId="77777777" w:rsidTr="005E7A8C">
        <w:trPr>
          <w:trHeight w:val="32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3AD3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ADC8" w14:textId="77777777" w:rsidR="008632F5" w:rsidRPr="008632F5" w:rsidRDefault="008632F5" w:rsidP="005E7A8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ostopera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B8AF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0.0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E20C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0.044</w:t>
            </w:r>
          </w:p>
        </w:tc>
      </w:tr>
      <w:tr w:rsidR="008632F5" w:rsidRPr="008632F5" w14:paraId="0378524B" w14:textId="77777777" w:rsidTr="005E7A8C">
        <w:trPr>
          <w:trHeight w:val="32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F0C4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7B53" w14:textId="77777777" w:rsidR="008632F5" w:rsidRPr="008632F5" w:rsidRDefault="008632F5" w:rsidP="005E7A8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han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FD1D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12D5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.116*</w:t>
            </w:r>
          </w:p>
        </w:tc>
      </w:tr>
      <w:tr w:rsidR="008632F5" w:rsidRPr="008632F5" w14:paraId="165B2304" w14:textId="77777777" w:rsidTr="005E7A8C">
        <w:trPr>
          <w:trHeight w:val="320"/>
        </w:trPr>
        <w:tc>
          <w:tcPr>
            <w:tcW w:w="2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C3B7" w14:textId="77777777" w:rsidR="008632F5" w:rsidRPr="008632F5" w:rsidRDefault="008632F5" w:rsidP="005E7A8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Q-5D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0D5C" w14:textId="77777777" w:rsidR="008632F5" w:rsidRPr="008632F5" w:rsidRDefault="008632F5" w:rsidP="005E7A8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reoperativ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6002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1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018C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0.009</w:t>
            </w:r>
          </w:p>
        </w:tc>
      </w:tr>
      <w:tr w:rsidR="008632F5" w:rsidRPr="008632F5" w14:paraId="54A7320E" w14:textId="77777777" w:rsidTr="005E7A8C">
        <w:trPr>
          <w:trHeight w:val="32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0B0C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A6D8" w14:textId="77777777" w:rsidR="008632F5" w:rsidRPr="008632F5" w:rsidRDefault="008632F5" w:rsidP="005E7A8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ostopera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A45A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0283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0.024</w:t>
            </w:r>
          </w:p>
        </w:tc>
      </w:tr>
      <w:tr w:rsidR="008632F5" w:rsidRPr="008632F5" w14:paraId="0C2F710E" w14:textId="77777777" w:rsidTr="005E7A8C">
        <w:trPr>
          <w:trHeight w:val="32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3474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1929" w14:textId="77777777" w:rsidR="008632F5" w:rsidRPr="008632F5" w:rsidRDefault="008632F5" w:rsidP="005E7A8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han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1DA0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0.0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53E7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09</w:t>
            </w:r>
          </w:p>
        </w:tc>
      </w:tr>
      <w:tr w:rsidR="008632F5" w:rsidRPr="008632F5" w14:paraId="4438F9AD" w14:textId="77777777" w:rsidTr="005E7A8C">
        <w:trPr>
          <w:trHeight w:val="320"/>
        </w:trPr>
        <w:tc>
          <w:tcPr>
            <w:tcW w:w="2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D90A" w14:textId="77777777" w:rsidR="008632F5" w:rsidRPr="008632F5" w:rsidRDefault="008632F5" w:rsidP="005E7A8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DI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1BE5" w14:textId="77777777" w:rsidR="008632F5" w:rsidRPr="008632F5" w:rsidRDefault="008632F5" w:rsidP="005E7A8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reoperativ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C9B3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0.03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C9FE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25</w:t>
            </w:r>
          </w:p>
        </w:tc>
      </w:tr>
      <w:tr w:rsidR="008632F5" w:rsidRPr="008632F5" w14:paraId="18B378AA" w14:textId="77777777" w:rsidTr="005E7A8C">
        <w:trPr>
          <w:trHeight w:val="32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4AF9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063B" w14:textId="77777777" w:rsidR="008632F5" w:rsidRPr="008632F5" w:rsidRDefault="008632F5" w:rsidP="005E7A8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ostopera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BBC1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CF68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0.094</w:t>
            </w:r>
          </w:p>
        </w:tc>
      </w:tr>
      <w:tr w:rsidR="008632F5" w:rsidRPr="008632F5" w14:paraId="2E75EAAC" w14:textId="77777777" w:rsidTr="005E7A8C">
        <w:trPr>
          <w:trHeight w:val="32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C7DB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FBF2" w14:textId="77777777" w:rsidR="008632F5" w:rsidRPr="008632F5" w:rsidRDefault="008632F5" w:rsidP="005E7A8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han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2F27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0.0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ECDF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0.102</w:t>
            </w:r>
          </w:p>
        </w:tc>
      </w:tr>
      <w:tr w:rsidR="008632F5" w:rsidRPr="008632F5" w14:paraId="2F6FE469" w14:textId="77777777" w:rsidTr="005E7A8C">
        <w:trPr>
          <w:trHeight w:val="320"/>
        </w:trPr>
        <w:tc>
          <w:tcPr>
            <w:tcW w:w="2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A325" w14:textId="77777777" w:rsidR="008632F5" w:rsidRPr="008632F5" w:rsidRDefault="008632F5" w:rsidP="005E7A8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OMI-Neck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BA67" w14:textId="77777777" w:rsidR="008632F5" w:rsidRPr="008632F5" w:rsidRDefault="008632F5" w:rsidP="005E7A8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reoperativ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D3EB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0.03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9152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0.028</w:t>
            </w:r>
          </w:p>
        </w:tc>
      </w:tr>
      <w:tr w:rsidR="008632F5" w:rsidRPr="008632F5" w14:paraId="2B3FBF3F" w14:textId="77777777" w:rsidTr="005E7A8C">
        <w:trPr>
          <w:trHeight w:val="32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6004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6B6C" w14:textId="77777777" w:rsidR="008632F5" w:rsidRPr="008632F5" w:rsidRDefault="008632F5" w:rsidP="005E7A8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ostopera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CC5B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0.0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626D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89</w:t>
            </w:r>
          </w:p>
        </w:tc>
      </w:tr>
      <w:tr w:rsidR="008632F5" w:rsidRPr="008632F5" w14:paraId="2324266B" w14:textId="77777777" w:rsidTr="005E7A8C">
        <w:trPr>
          <w:trHeight w:val="320"/>
        </w:trPr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8B0F3" w14:textId="77777777" w:rsidR="008632F5" w:rsidRPr="008632F5" w:rsidRDefault="008632F5" w:rsidP="005E7A8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924AE" w14:textId="77777777" w:rsidR="008632F5" w:rsidRPr="008632F5" w:rsidRDefault="008632F5" w:rsidP="005E7A8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hang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10F37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0.00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168F3" w14:textId="77777777" w:rsidR="008632F5" w:rsidRPr="008632F5" w:rsidRDefault="008632F5" w:rsidP="005E7A8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82</w:t>
            </w:r>
          </w:p>
        </w:tc>
      </w:tr>
      <w:tr w:rsidR="008632F5" w:rsidRPr="008632F5" w14:paraId="5D0725CB" w14:textId="77777777" w:rsidTr="005E7A8C">
        <w:trPr>
          <w:trHeight w:val="1420"/>
        </w:trPr>
        <w:tc>
          <w:tcPr>
            <w:tcW w:w="850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29F54" w14:textId="77777777" w:rsidR="008632F5" w:rsidRPr="008632F5" w:rsidRDefault="008632F5" w:rsidP="005E7A8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632F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*  P value &lt;0.05, ** P value &lt;0.01</w:t>
            </w:r>
            <w:r w:rsidRPr="008632F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br/>
              <w:t xml:space="preserve">NRS, Numeric Rating Scale; SF-12, the Short Form-12; PCS, Physical </w:t>
            </w:r>
            <w:proofErr w:type="spellStart"/>
            <w:r w:rsidRPr="008632F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ompornent</w:t>
            </w:r>
            <w:proofErr w:type="spellEnd"/>
            <w:r w:rsidRPr="008632F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summary; MCS, Mental </w:t>
            </w:r>
            <w:proofErr w:type="spellStart"/>
            <w:r w:rsidRPr="008632F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ompornent</w:t>
            </w:r>
            <w:proofErr w:type="spellEnd"/>
            <w:r w:rsidRPr="008632F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summary; NDI, Neck Disability Index; EQ-5D, Euro-quality of life-5 dimension; COMI, Core outcome measure index.</w:t>
            </w:r>
          </w:p>
        </w:tc>
      </w:tr>
    </w:tbl>
    <w:p w14:paraId="0F43B6D0" w14:textId="77777777" w:rsidR="00E022BA" w:rsidRPr="008632F5" w:rsidRDefault="00E022BA">
      <w:pPr>
        <w:rPr>
          <w:rFonts w:hint="eastAsia"/>
        </w:rPr>
      </w:pPr>
    </w:p>
    <w:sectPr w:rsidR="00E022BA" w:rsidRPr="008632F5" w:rsidSect="008632F5">
      <w:pgSz w:w="11906" w:h="16838"/>
      <w:pgMar w:top="1588" w:right="1701" w:bottom="1701" w:left="158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2F5"/>
    <w:rsid w:val="008632F5"/>
    <w:rsid w:val="00E02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77A518"/>
  <w15:chartTrackingRefBased/>
  <w15:docId w15:val="{CD91010F-E413-BF48-8BDA-885101BDE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140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9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田 向生</dc:creator>
  <cp:keywords/>
  <dc:description/>
  <cp:lastModifiedBy>永田 向生</cp:lastModifiedBy>
  <cp:revision>1</cp:revision>
  <dcterms:created xsi:type="dcterms:W3CDTF">2022-05-08T04:46:00Z</dcterms:created>
  <dcterms:modified xsi:type="dcterms:W3CDTF">2022-05-08T04:49:00Z</dcterms:modified>
</cp:coreProperties>
</file>